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047C2" w14:textId="52C4B235" w:rsidR="00FB62A7" w:rsidRPr="00CC5C0F" w:rsidRDefault="00FB62A7" w:rsidP="00383B88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CC5C0F">
        <w:rPr>
          <w:rFonts w:ascii="Arial" w:hAnsi="Arial" w:cs="Arial"/>
          <w:b/>
          <w:sz w:val="24"/>
          <w:szCs w:val="24"/>
          <w:u w:val="single"/>
        </w:rPr>
        <w:t>Supplementary material</w:t>
      </w:r>
      <w:r w:rsidR="00CC5C0F">
        <w:rPr>
          <w:rFonts w:ascii="Arial" w:hAnsi="Arial" w:cs="Arial"/>
          <w:b/>
          <w:sz w:val="24"/>
          <w:szCs w:val="24"/>
          <w:u w:val="single"/>
        </w:rPr>
        <w:t xml:space="preserve"> 1 - </w:t>
      </w:r>
    </w:p>
    <w:p w14:paraId="5009944F" w14:textId="77777777" w:rsidR="00FB62A7" w:rsidRPr="00CC5C0F" w:rsidRDefault="00FB62A7" w:rsidP="00383B88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14:paraId="30510E59" w14:textId="52BDA256" w:rsidR="00383B88" w:rsidRPr="00CC5C0F" w:rsidRDefault="00383B88" w:rsidP="00383B88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CC5C0F">
        <w:rPr>
          <w:rFonts w:ascii="Arial" w:hAnsi="Arial" w:cs="Arial"/>
          <w:b/>
          <w:sz w:val="24"/>
          <w:szCs w:val="24"/>
          <w:u w:val="single"/>
        </w:rPr>
        <w:t>Topic Guide – Interview: 2 weeks post-discharge</w:t>
      </w:r>
    </w:p>
    <w:p w14:paraId="30A044C0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 xml:space="preserve">Participant identifier: </w:t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  <w:t>Date:</w:t>
      </w:r>
    </w:p>
    <w:p w14:paraId="0F7A3A1E" w14:textId="77777777" w:rsidR="00383B88" w:rsidRPr="00CC5C0F" w:rsidRDefault="00383B88" w:rsidP="00383B88">
      <w:pPr>
        <w:rPr>
          <w:rFonts w:ascii="Arial" w:hAnsi="Arial" w:cs="Arial"/>
          <w:i/>
          <w:sz w:val="24"/>
          <w:szCs w:val="24"/>
        </w:rPr>
      </w:pPr>
      <w:r w:rsidRPr="00CC5C0F">
        <w:rPr>
          <w:rFonts w:ascii="Arial" w:hAnsi="Arial" w:cs="Arial"/>
          <w:i/>
          <w:sz w:val="24"/>
          <w:szCs w:val="24"/>
        </w:rPr>
        <w:t>Introduction:</w:t>
      </w:r>
    </w:p>
    <w:p w14:paraId="5F14457F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 xml:space="preserve">My research is interested in what happens to patient’s medicines when they move from hospital to home. I am </w:t>
      </w:r>
      <w:proofErr w:type="gramStart"/>
      <w:r w:rsidRPr="00CC5C0F">
        <w:rPr>
          <w:rFonts w:ascii="Arial" w:hAnsi="Arial" w:cs="Arial"/>
          <w:sz w:val="24"/>
          <w:szCs w:val="24"/>
        </w:rPr>
        <w:t>really keen</w:t>
      </w:r>
      <w:proofErr w:type="gramEnd"/>
      <w:r w:rsidRPr="00CC5C0F">
        <w:rPr>
          <w:rFonts w:ascii="Arial" w:hAnsi="Arial" w:cs="Arial"/>
          <w:sz w:val="24"/>
          <w:szCs w:val="24"/>
        </w:rPr>
        <w:t xml:space="preserve"> to hear how you have been getting on with your medicines since your stay in hospital.</w:t>
      </w:r>
    </w:p>
    <w:p w14:paraId="27BB069C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proofErr w:type="gramStart"/>
      <w:r w:rsidRPr="00CC5C0F">
        <w:rPr>
          <w:rFonts w:ascii="Arial" w:hAnsi="Arial" w:cs="Arial"/>
          <w:sz w:val="24"/>
          <w:szCs w:val="24"/>
        </w:rPr>
        <w:t>I’d</w:t>
      </w:r>
      <w:proofErr w:type="gramEnd"/>
      <w:r w:rsidRPr="00CC5C0F">
        <w:rPr>
          <w:rFonts w:ascii="Arial" w:hAnsi="Arial" w:cs="Arial"/>
          <w:sz w:val="24"/>
          <w:szCs w:val="24"/>
        </w:rPr>
        <w:t xml:space="preserve"> like to ask you some questions about your experiences with your medicines. This will take approximately 40 minutes. If you would like a break or want to stop for any reason at all, then please do let me know.</w:t>
      </w:r>
    </w:p>
    <w:p w14:paraId="4CF9509C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[Check audio and video recorder]</w:t>
      </w:r>
    </w:p>
    <w:p w14:paraId="13964485" w14:textId="77777777" w:rsidR="00383B88" w:rsidRPr="00CC5C0F" w:rsidRDefault="00383B88" w:rsidP="00383B88">
      <w:pPr>
        <w:rPr>
          <w:rFonts w:ascii="Arial" w:hAnsi="Arial" w:cs="Arial"/>
          <w:i/>
          <w:sz w:val="24"/>
          <w:szCs w:val="24"/>
        </w:rPr>
      </w:pPr>
      <w:r w:rsidRPr="00CC5C0F">
        <w:rPr>
          <w:rFonts w:ascii="Arial" w:hAnsi="Arial" w:cs="Arial"/>
          <w:i/>
          <w:sz w:val="24"/>
          <w:szCs w:val="24"/>
        </w:rPr>
        <w:t>Story-telling narrative:</w:t>
      </w:r>
    </w:p>
    <w:p w14:paraId="06CF5F9D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Would you like to start by telling me a little bit about your hospital stay and how you got on with your medicines on returning home?</w:t>
      </w:r>
    </w:p>
    <w:p w14:paraId="5C93AD7A" w14:textId="5C61ECBA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>Prompt: What happened next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What did you think/ feel about that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How has this affected you? </w:t>
      </w:r>
    </w:p>
    <w:p w14:paraId="33C3805A" w14:textId="6F69D6CE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---------</w:t>
      </w:r>
    </w:p>
    <w:p w14:paraId="2872F7F0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Can you please tell me a bit about the different medicines you take?</w:t>
      </w:r>
    </w:p>
    <w:p w14:paraId="5D9E8B20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>Prompt: Were there any changes made whilst you were in hospital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Were these changes explained to you?</w:t>
      </w:r>
    </w:p>
    <w:p w14:paraId="264C3BC5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What was explained to you about what would happen with your medicines when you returned home?</w:t>
      </w:r>
    </w:p>
    <w:p w14:paraId="559DB2AE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 xml:space="preserve">Prompt: What were you told about your further medicines supply for when you </w:t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  <w:t xml:space="preserve">   returned home? 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How did you find out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If you hadn’t have been told any information, what would you </w:t>
      </w:r>
      <w:proofErr w:type="gramStart"/>
      <w:r w:rsidRPr="00CC5C0F">
        <w:rPr>
          <w:rFonts w:ascii="Arial" w:hAnsi="Arial" w:cs="Arial"/>
          <w:sz w:val="24"/>
          <w:szCs w:val="24"/>
        </w:rPr>
        <w:t xml:space="preserve">have  </w:t>
      </w:r>
      <w:r w:rsidRPr="00CC5C0F">
        <w:rPr>
          <w:rFonts w:ascii="Arial" w:hAnsi="Arial" w:cs="Arial"/>
          <w:sz w:val="24"/>
          <w:szCs w:val="24"/>
        </w:rPr>
        <w:tab/>
      </w:r>
      <w:proofErr w:type="gramEnd"/>
      <w:r w:rsidRPr="00CC5C0F">
        <w:rPr>
          <w:rFonts w:ascii="Arial" w:hAnsi="Arial" w:cs="Arial"/>
          <w:sz w:val="24"/>
          <w:szCs w:val="24"/>
        </w:rPr>
        <w:t xml:space="preserve">             done?</w:t>
      </w:r>
    </w:p>
    <w:p w14:paraId="1DDCAD4E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Is there anything else you would have liked to have been told about your medicines when leaving the hospital?</w:t>
      </w:r>
    </w:p>
    <w:p w14:paraId="35F158FC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>Prompt: What did you find helpful?</w:t>
      </w:r>
    </w:p>
    <w:p w14:paraId="3103084B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lastRenderedPageBreak/>
        <w:t xml:space="preserve">Q Have you experienced any problems with your medicines since returning home?  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How you manage the ordering of your medicines? 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And how do you get on taking them? 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Who helps you with your medicines?</w:t>
      </w:r>
    </w:p>
    <w:p w14:paraId="5809177E" w14:textId="4C609A0F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Have you spoken to anyone about your medicine changes since you have been in hospital for example your GP or pharmacist?</w:t>
      </w:r>
    </w:p>
    <w:p w14:paraId="6FD72FC9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>Prompt: Do you intend to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Why?  </w:t>
      </w:r>
    </w:p>
    <w:p w14:paraId="2D512B41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Q How do you make sure you continue to get the right medicines since the changes have been made?</w:t>
      </w:r>
    </w:p>
    <w:p w14:paraId="1DF5328F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 xml:space="preserve">Prompt: How easy or difficult is it to manage your medicines after you have </w:t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  <w:t xml:space="preserve">   been in hospital? 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Do you think there are there any special skills required to do this? </w:t>
      </w:r>
    </w:p>
    <w:p w14:paraId="1026D590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 xml:space="preserve">Q How do you make sure that your medicines are looked after? </w:t>
      </w:r>
    </w:p>
    <w:p w14:paraId="3CDBB1EE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ab/>
        <w:t xml:space="preserve">Prompt: Is there anything that you do routinely that helps you to manage your </w:t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  <w:t xml:space="preserve">   medicines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What prevents you from doing this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>Prompt: Are there any strategies that could help you to overcome this?</w:t>
      </w: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Prompt: Is there any reward or incentive that would encourage you to manage </w:t>
      </w:r>
      <w:r w:rsidRPr="00CC5C0F">
        <w:rPr>
          <w:rFonts w:ascii="Arial" w:hAnsi="Arial" w:cs="Arial"/>
          <w:sz w:val="24"/>
          <w:szCs w:val="24"/>
        </w:rPr>
        <w:tab/>
      </w:r>
      <w:r w:rsidRPr="00CC5C0F">
        <w:rPr>
          <w:rFonts w:ascii="Arial" w:hAnsi="Arial" w:cs="Arial"/>
          <w:sz w:val="24"/>
          <w:szCs w:val="24"/>
        </w:rPr>
        <w:tab/>
        <w:t xml:space="preserve">   and take your medicines?</w:t>
      </w:r>
    </w:p>
    <w:p w14:paraId="5345CF47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205BAE71" w14:textId="2A329E62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Closing statement, thank the participant.</w:t>
      </w:r>
    </w:p>
    <w:p w14:paraId="72F2DD9B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0F12003B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Duration of interview:</w:t>
      </w:r>
    </w:p>
    <w:p w14:paraId="409F8E0E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t>Audio number:</w:t>
      </w:r>
    </w:p>
    <w:p w14:paraId="6BA75FC5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783FD740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4431A6EA" w14:textId="77777777" w:rsidR="00383B88" w:rsidRPr="00CC5C0F" w:rsidRDefault="00383B88" w:rsidP="00383B88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14:paraId="3FDD31CE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23CC7AAA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  <w:r w:rsidRPr="00CC5C0F">
        <w:rPr>
          <w:rFonts w:ascii="Arial" w:hAnsi="Arial" w:cs="Arial"/>
          <w:sz w:val="24"/>
          <w:szCs w:val="24"/>
        </w:rPr>
        <w:br/>
      </w:r>
      <w:r w:rsidRPr="00CC5C0F">
        <w:rPr>
          <w:rFonts w:ascii="Arial" w:hAnsi="Arial" w:cs="Arial"/>
          <w:sz w:val="24"/>
          <w:szCs w:val="24"/>
        </w:rPr>
        <w:tab/>
        <w:t xml:space="preserve"> </w:t>
      </w:r>
    </w:p>
    <w:p w14:paraId="768A8287" w14:textId="77777777" w:rsidR="00383B88" w:rsidRPr="00CC5C0F" w:rsidRDefault="00383B88" w:rsidP="00383B88">
      <w:pPr>
        <w:rPr>
          <w:rFonts w:ascii="Arial" w:hAnsi="Arial" w:cs="Arial"/>
          <w:sz w:val="24"/>
          <w:szCs w:val="24"/>
        </w:rPr>
      </w:pPr>
    </w:p>
    <w:p w14:paraId="505D6866" w14:textId="099CCB44" w:rsidR="006918F4" w:rsidRPr="00CC5C0F" w:rsidRDefault="00CC5C0F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CC5C0F">
        <w:rPr>
          <w:rFonts w:ascii="Arial" w:hAnsi="Arial" w:cs="Arial"/>
          <w:b/>
          <w:bCs/>
          <w:sz w:val="24"/>
          <w:szCs w:val="24"/>
          <w:u w:val="single"/>
        </w:rPr>
        <w:lastRenderedPageBreak/>
        <w:t xml:space="preserve">Supplementary material 2 - </w:t>
      </w:r>
      <w:r w:rsidR="00FB62A7" w:rsidRPr="00CC5C0F">
        <w:rPr>
          <w:rFonts w:ascii="Arial" w:hAnsi="Arial" w:cs="Arial"/>
          <w:b/>
          <w:bCs/>
          <w:sz w:val="24"/>
          <w:szCs w:val="24"/>
          <w:u w:val="single"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4120"/>
        <w:gridCol w:w="1911"/>
      </w:tblGrid>
      <w:tr w:rsidR="00FB62A7" w:rsidRPr="00CC5C0F" w14:paraId="60B41A91" w14:textId="77777777" w:rsidTr="00FB62A7">
        <w:tc>
          <w:tcPr>
            <w:tcW w:w="3005" w:type="dxa"/>
          </w:tcPr>
          <w:p w14:paraId="7FAD1253" w14:textId="31546BC0" w:rsidR="00FB62A7" w:rsidRPr="00CC5C0F" w:rsidRDefault="00FB6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Domain 1: Research team and flexibility</w:t>
            </w:r>
          </w:p>
        </w:tc>
        <w:tc>
          <w:tcPr>
            <w:tcW w:w="4220" w:type="dxa"/>
          </w:tcPr>
          <w:p w14:paraId="2DA4FC28" w14:textId="77777777" w:rsidR="00FB62A7" w:rsidRPr="00CC5C0F" w:rsidRDefault="00FB6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91" w:type="dxa"/>
          </w:tcPr>
          <w:p w14:paraId="2D6A43B4" w14:textId="754F4CA0" w:rsidR="00FB62A7" w:rsidRPr="00CC5C0F" w:rsidRDefault="00FB6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Location in manuscript (section, pg. number)</w:t>
            </w:r>
          </w:p>
        </w:tc>
      </w:tr>
      <w:tr w:rsidR="00FB62A7" w:rsidRPr="00CC5C0F" w14:paraId="13F8B1C0" w14:textId="77777777" w:rsidTr="00FB62A7">
        <w:tc>
          <w:tcPr>
            <w:tcW w:w="3005" w:type="dxa"/>
          </w:tcPr>
          <w:p w14:paraId="786C2622" w14:textId="68DB2B83" w:rsidR="00FB62A7" w:rsidRPr="00CC5C0F" w:rsidRDefault="00FB6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Personal characteristics</w:t>
            </w:r>
          </w:p>
        </w:tc>
        <w:tc>
          <w:tcPr>
            <w:tcW w:w="4220" w:type="dxa"/>
          </w:tcPr>
          <w:p w14:paraId="67FFD10C" w14:textId="77777777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5C03AC5F" w14:textId="77777777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62A7" w:rsidRPr="00CC5C0F" w14:paraId="32A67FDC" w14:textId="77777777" w:rsidTr="00FB62A7">
        <w:tc>
          <w:tcPr>
            <w:tcW w:w="3005" w:type="dxa"/>
          </w:tcPr>
          <w:p w14:paraId="46C7C22E" w14:textId="119495FF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. Interviewer/facilitator Which author/s conducted the interview or focus group?</w:t>
            </w:r>
          </w:p>
        </w:tc>
        <w:tc>
          <w:tcPr>
            <w:tcW w:w="4220" w:type="dxa"/>
          </w:tcPr>
          <w:p w14:paraId="787137B9" w14:textId="3968A181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JT</w:t>
            </w:r>
          </w:p>
        </w:tc>
        <w:tc>
          <w:tcPr>
            <w:tcW w:w="1791" w:type="dxa"/>
          </w:tcPr>
          <w:p w14:paraId="2A73AC52" w14:textId="5F25965B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collection) - 3</w:t>
            </w:r>
          </w:p>
        </w:tc>
      </w:tr>
      <w:tr w:rsidR="00FB62A7" w:rsidRPr="00CC5C0F" w14:paraId="66D1B3AF" w14:textId="77777777" w:rsidTr="00FB62A7">
        <w:tc>
          <w:tcPr>
            <w:tcW w:w="3005" w:type="dxa"/>
          </w:tcPr>
          <w:p w14:paraId="17A90FA0" w14:textId="77777777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. Credentials</w:t>
            </w:r>
          </w:p>
          <w:p w14:paraId="3883EBFF" w14:textId="4BC93940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4220" w:type="dxa"/>
          </w:tcPr>
          <w:p w14:paraId="38015DA5" w14:textId="6134EDD0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JT is a practicing pharmacist and doctoral researcher. This work forms part of her doctoral studies, with support provided by: BF, an experienced health services researcher; JS, a pharmacist academic and researcher; HS, a consultant pharmacist for older people; and KK, a qualitative researcher and social work academic.</w:t>
            </w:r>
          </w:p>
        </w:tc>
        <w:tc>
          <w:tcPr>
            <w:tcW w:w="1791" w:type="dxa"/>
          </w:tcPr>
          <w:p w14:paraId="27724BC6" w14:textId="18682CDD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03A16667" w14:textId="77777777" w:rsidTr="00FB62A7">
        <w:tc>
          <w:tcPr>
            <w:tcW w:w="3005" w:type="dxa"/>
          </w:tcPr>
          <w:p w14:paraId="60893C20" w14:textId="77777777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3. Occupation</w:t>
            </w:r>
          </w:p>
          <w:p w14:paraId="15E728BA" w14:textId="0BD48EEA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220" w:type="dxa"/>
          </w:tcPr>
          <w:p w14:paraId="60122D7A" w14:textId="7E978B5B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Pharmacist – care of the elderly</w:t>
            </w:r>
          </w:p>
        </w:tc>
        <w:tc>
          <w:tcPr>
            <w:tcW w:w="1791" w:type="dxa"/>
          </w:tcPr>
          <w:p w14:paraId="34678D38" w14:textId="6F8DEB21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26BE126A" w14:textId="77777777" w:rsidTr="00FB62A7">
        <w:tc>
          <w:tcPr>
            <w:tcW w:w="3005" w:type="dxa"/>
          </w:tcPr>
          <w:p w14:paraId="61E234B7" w14:textId="50956811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4. Gender Was the researcher male or female?</w:t>
            </w:r>
          </w:p>
        </w:tc>
        <w:tc>
          <w:tcPr>
            <w:tcW w:w="4220" w:type="dxa"/>
          </w:tcPr>
          <w:p w14:paraId="3E0D2C45" w14:textId="12ED12FF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91" w:type="dxa"/>
          </w:tcPr>
          <w:p w14:paraId="1A681A1A" w14:textId="328250D1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42344E45" w14:textId="77777777" w:rsidTr="00FB62A7">
        <w:tc>
          <w:tcPr>
            <w:tcW w:w="3005" w:type="dxa"/>
          </w:tcPr>
          <w:p w14:paraId="175FE2FE" w14:textId="77777777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5. Experience and training</w:t>
            </w:r>
          </w:p>
          <w:p w14:paraId="64D54479" w14:textId="5493D881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220" w:type="dxa"/>
          </w:tcPr>
          <w:p w14:paraId="64B0B93C" w14:textId="7037669B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JT has undergone formal training courses in qualitative interview methods (Social Research Association) and Framework analysis (</w:t>
            </w:r>
            <w:proofErr w:type="spellStart"/>
            <w:r w:rsidRPr="00CC5C0F">
              <w:rPr>
                <w:rFonts w:ascii="Arial" w:hAnsi="Arial" w:cs="Arial"/>
                <w:sz w:val="24"/>
                <w:szCs w:val="24"/>
              </w:rPr>
              <w:t>Natcen</w:t>
            </w:r>
            <w:proofErr w:type="spellEnd"/>
            <w:r w:rsidRPr="00CC5C0F">
              <w:rPr>
                <w:rFonts w:ascii="Arial" w:hAnsi="Arial" w:cs="Arial"/>
                <w:sz w:val="24"/>
                <w:szCs w:val="24"/>
              </w:rPr>
              <w:t>: Qualitative Data Training).</w:t>
            </w:r>
          </w:p>
        </w:tc>
        <w:tc>
          <w:tcPr>
            <w:tcW w:w="1791" w:type="dxa"/>
          </w:tcPr>
          <w:p w14:paraId="6ABF267C" w14:textId="4C633745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091F6681" w14:textId="77777777" w:rsidTr="00FB62A7">
        <w:tc>
          <w:tcPr>
            <w:tcW w:w="3005" w:type="dxa"/>
          </w:tcPr>
          <w:p w14:paraId="6BAB8421" w14:textId="69CECF58" w:rsidR="00FB62A7" w:rsidRPr="00CC5C0F" w:rsidRDefault="00FB6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Relationship with participants</w:t>
            </w:r>
          </w:p>
        </w:tc>
        <w:tc>
          <w:tcPr>
            <w:tcW w:w="4220" w:type="dxa"/>
          </w:tcPr>
          <w:p w14:paraId="2DF8E8BD" w14:textId="77777777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1057327" w14:textId="77777777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62A7" w:rsidRPr="00CC5C0F" w14:paraId="59AAF1E2" w14:textId="77777777" w:rsidTr="00FB62A7">
        <w:tc>
          <w:tcPr>
            <w:tcW w:w="3005" w:type="dxa"/>
          </w:tcPr>
          <w:p w14:paraId="58F537C8" w14:textId="77777777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>6. Relationship established</w:t>
            </w:r>
          </w:p>
          <w:p w14:paraId="3F454003" w14:textId="7062516F" w:rsidR="00FB62A7" w:rsidRPr="00CC5C0F" w:rsidRDefault="00FB62A7" w:rsidP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220" w:type="dxa"/>
          </w:tcPr>
          <w:p w14:paraId="5EB58E33" w14:textId="0949653A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Yes - </w:t>
            </w:r>
            <w:r w:rsidRPr="00CC5C0F">
              <w:rPr>
                <w:rFonts w:ascii="Arial" w:hAnsi="Arial" w:cs="Arial"/>
                <w:sz w:val="24"/>
                <w:szCs w:val="24"/>
              </w:rPr>
              <w:t>JT conducted each aspect of the study including participant recruitment, telephone contact to arrange interviews and conducted all interviews. This helped the development of meaningful researcher-participant relationships, which was perceived to encourage participants to be open in interviews.</w:t>
            </w:r>
          </w:p>
        </w:tc>
        <w:tc>
          <w:tcPr>
            <w:tcW w:w="1791" w:type="dxa"/>
          </w:tcPr>
          <w:p w14:paraId="761D35EE" w14:textId="5FBD13D2" w:rsidR="00FB62A7" w:rsidRPr="00CC5C0F" w:rsidRDefault="00FB62A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201144D5" w14:textId="77777777" w:rsidTr="00FB62A7">
        <w:tc>
          <w:tcPr>
            <w:tcW w:w="3005" w:type="dxa"/>
          </w:tcPr>
          <w:p w14:paraId="50EF6162" w14:textId="77777777" w:rsidR="007F336B" w:rsidRPr="00CC5C0F" w:rsidRDefault="007F336B" w:rsidP="007F336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7. Participant knowledge of the interviewer</w:t>
            </w:r>
          </w:p>
          <w:p w14:paraId="6032A4AD" w14:textId="0A77D6C7" w:rsidR="00FB62A7" w:rsidRPr="00CC5C0F" w:rsidRDefault="007F336B" w:rsidP="007F336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4220" w:type="dxa"/>
          </w:tcPr>
          <w:p w14:paraId="11E45EF6" w14:textId="3A442813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Participants were briefed on the purpose of the study during recruitment and via participant information sheet. They understood it was a study for JT’s PhD. </w:t>
            </w:r>
          </w:p>
        </w:tc>
        <w:tc>
          <w:tcPr>
            <w:tcW w:w="1791" w:type="dxa"/>
          </w:tcPr>
          <w:p w14:paraId="011BBC3E" w14:textId="4D2001F6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FB62A7" w:rsidRPr="00CC5C0F" w14:paraId="5914BA84" w14:textId="77777777" w:rsidTr="00FB62A7">
        <w:tc>
          <w:tcPr>
            <w:tcW w:w="3005" w:type="dxa"/>
          </w:tcPr>
          <w:p w14:paraId="518A5C99" w14:textId="78901AC4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8. Interviewer characteristics What characteristics were reported about the interviewer/facilitator? e.g. Bias, assumptions, </w:t>
            </w:r>
            <w:proofErr w:type="gramStart"/>
            <w:r w:rsidRPr="00CC5C0F">
              <w:rPr>
                <w:rFonts w:ascii="Arial" w:hAnsi="Arial" w:cs="Arial"/>
                <w:sz w:val="24"/>
                <w:szCs w:val="24"/>
              </w:rPr>
              <w:t>reasons</w:t>
            </w:r>
            <w:proofErr w:type="gramEnd"/>
            <w:r w:rsidRPr="00CC5C0F">
              <w:rPr>
                <w:rFonts w:ascii="Arial" w:hAnsi="Arial" w:cs="Arial"/>
                <w:sz w:val="24"/>
                <w:szCs w:val="24"/>
              </w:rPr>
              <w:t xml:space="preserve"> and interests in the research topic</w:t>
            </w:r>
          </w:p>
        </w:tc>
        <w:tc>
          <w:tcPr>
            <w:tcW w:w="4220" w:type="dxa"/>
          </w:tcPr>
          <w:p w14:paraId="440F27EB" w14:textId="525E54BC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Participants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 knew JT was a pharmacist from the information sheet.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 No other interviewer biases identified.</w:t>
            </w:r>
          </w:p>
        </w:tc>
        <w:tc>
          <w:tcPr>
            <w:tcW w:w="1791" w:type="dxa"/>
          </w:tcPr>
          <w:p w14:paraId="147B4BB9" w14:textId="3691F50E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Discussion (methodological considerations) - 15</w:t>
            </w:r>
          </w:p>
        </w:tc>
      </w:tr>
      <w:tr w:rsidR="00FB62A7" w:rsidRPr="00CC5C0F" w14:paraId="010E74A2" w14:textId="77777777" w:rsidTr="00FB62A7">
        <w:tc>
          <w:tcPr>
            <w:tcW w:w="3005" w:type="dxa"/>
          </w:tcPr>
          <w:p w14:paraId="0B4450A5" w14:textId="6173462D" w:rsidR="00FB62A7" w:rsidRPr="00CC5C0F" w:rsidRDefault="007F336B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4220" w:type="dxa"/>
          </w:tcPr>
          <w:p w14:paraId="56D672A0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BF8562A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62A7" w:rsidRPr="00CC5C0F" w14:paraId="229CADCF" w14:textId="77777777" w:rsidTr="00FB62A7">
        <w:tc>
          <w:tcPr>
            <w:tcW w:w="3005" w:type="dxa"/>
          </w:tcPr>
          <w:p w14:paraId="229D2992" w14:textId="0C4E849C" w:rsidR="00FB62A7" w:rsidRPr="00CC5C0F" w:rsidRDefault="007F336B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Theoretical framework</w:t>
            </w:r>
          </w:p>
        </w:tc>
        <w:tc>
          <w:tcPr>
            <w:tcW w:w="4220" w:type="dxa"/>
          </w:tcPr>
          <w:p w14:paraId="02507ACB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48377ED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62A7" w:rsidRPr="00CC5C0F" w14:paraId="628E0D0C" w14:textId="77777777" w:rsidTr="00FB62A7">
        <w:tc>
          <w:tcPr>
            <w:tcW w:w="3005" w:type="dxa"/>
          </w:tcPr>
          <w:p w14:paraId="0CAEF1F0" w14:textId="77777777" w:rsidR="007F336B" w:rsidRPr="00CC5C0F" w:rsidRDefault="007F336B" w:rsidP="007F336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9. Methodological orientation and Theory</w:t>
            </w:r>
          </w:p>
          <w:p w14:paraId="6FC4A3CE" w14:textId="2E8434AB" w:rsidR="00FB62A7" w:rsidRPr="00CC5C0F" w:rsidRDefault="007F336B" w:rsidP="007F336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4220" w:type="dxa"/>
          </w:tcPr>
          <w:p w14:paraId="65CD0C38" w14:textId="7F72670E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nductive framework analysis</w:t>
            </w:r>
          </w:p>
        </w:tc>
        <w:tc>
          <w:tcPr>
            <w:tcW w:w="1791" w:type="dxa"/>
          </w:tcPr>
          <w:p w14:paraId="065AC040" w14:textId="44B30232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4</w:t>
            </w:r>
          </w:p>
        </w:tc>
      </w:tr>
      <w:tr w:rsidR="00FB62A7" w:rsidRPr="00CC5C0F" w14:paraId="2E55FAFD" w14:textId="77777777" w:rsidTr="00FB62A7">
        <w:tc>
          <w:tcPr>
            <w:tcW w:w="3005" w:type="dxa"/>
          </w:tcPr>
          <w:p w14:paraId="7E976F3B" w14:textId="7A475389" w:rsidR="00FB62A7" w:rsidRPr="00CC5C0F" w:rsidRDefault="007F336B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Participant selection</w:t>
            </w:r>
          </w:p>
        </w:tc>
        <w:tc>
          <w:tcPr>
            <w:tcW w:w="4220" w:type="dxa"/>
          </w:tcPr>
          <w:p w14:paraId="12931D87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30E07785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62A7" w:rsidRPr="00CC5C0F" w14:paraId="76564721" w14:textId="77777777" w:rsidTr="00FB62A7">
        <w:tc>
          <w:tcPr>
            <w:tcW w:w="3005" w:type="dxa"/>
          </w:tcPr>
          <w:p w14:paraId="338A954D" w14:textId="15816E42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>10. Sampling How were participants selected? e.g.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5C0F">
              <w:rPr>
                <w:rFonts w:ascii="Arial" w:hAnsi="Arial" w:cs="Arial"/>
                <w:sz w:val="24"/>
                <w:szCs w:val="24"/>
              </w:rPr>
              <w:t>purposive, convenience, consecutive, snowball</w:t>
            </w:r>
          </w:p>
        </w:tc>
        <w:tc>
          <w:tcPr>
            <w:tcW w:w="4220" w:type="dxa"/>
          </w:tcPr>
          <w:p w14:paraId="668E7932" w14:textId="35CEA1EE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A purposive maximum variation sampling technique guided recruitment. </w:t>
            </w:r>
          </w:p>
        </w:tc>
        <w:tc>
          <w:tcPr>
            <w:tcW w:w="1791" w:type="dxa"/>
          </w:tcPr>
          <w:p w14:paraId="02CC6549" w14:textId="74FA7DDA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setting and participants) - 3</w:t>
            </w:r>
          </w:p>
        </w:tc>
      </w:tr>
      <w:tr w:rsidR="00FB62A7" w:rsidRPr="00CC5C0F" w14:paraId="7497A50C" w14:textId="77777777" w:rsidTr="00FB62A7">
        <w:tc>
          <w:tcPr>
            <w:tcW w:w="3005" w:type="dxa"/>
          </w:tcPr>
          <w:p w14:paraId="66F3C43C" w14:textId="0EDFD387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1. Method of approach How were participants approached? e.g. face-to-face, telephone, mail, email</w:t>
            </w:r>
          </w:p>
        </w:tc>
        <w:tc>
          <w:tcPr>
            <w:tcW w:w="4220" w:type="dxa"/>
          </w:tcPr>
          <w:p w14:paraId="30BC1D52" w14:textId="1D3C7EE1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ace to face</w:t>
            </w:r>
          </w:p>
        </w:tc>
        <w:tc>
          <w:tcPr>
            <w:tcW w:w="1791" w:type="dxa"/>
          </w:tcPr>
          <w:p w14:paraId="3BBD9F5E" w14:textId="5FC56681" w:rsidR="00FB62A7" w:rsidRPr="00CC5C0F" w:rsidRDefault="007F336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Methods </w:t>
            </w:r>
            <w:r w:rsidR="00E34B1B" w:rsidRPr="00CC5C0F">
              <w:rPr>
                <w:rFonts w:ascii="Arial" w:hAnsi="Arial" w:cs="Arial"/>
                <w:sz w:val="24"/>
                <w:szCs w:val="24"/>
              </w:rPr>
              <w:t>(data collection) - 4</w:t>
            </w:r>
          </w:p>
        </w:tc>
      </w:tr>
      <w:tr w:rsidR="00FB62A7" w:rsidRPr="00CC5C0F" w14:paraId="1E779F7D" w14:textId="77777777" w:rsidTr="00FB62A7">
        <w:tc>
          <w:tcPr>
            <w:tcW w:w="3005" w:type="dxa"/>
          </w:tcPr>
          <w:p w14:paraId="78A3BDA2" w14:textId="7BEB2F7A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2. Sample size How many participants were in the study?</w:t>
            </w:r>
          </w:p>
        </w:tc>
        <w:tc>
          <w:tcPr>
            <w:tcW w:w="4220" w:type="dxa"/>
          </w:tcPr>
          <w:p w14:paraId="3CAEEEDB" w14:textId="61D70F3C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791" w:type="dxa"/>
          </w:tcPr>
          <w:p w14:paraId="1E0E1CE8" w14:textId="2E9017B2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- 5</w:t>
            </w:r>
          </w:p>
        </w:tc>
      </w:tr>
      <w:tr w:rsidR="00FB62A7" w:rsidRPr="00CC5C0F" w14:paraId="32541A20" w14:textId="77777777" w:rsidTr="00FB62A7">
        <w:tc>
          <w:tcPr>
            <w:tcW w:w="3005" w:type="dxa"/>
          </w:tcPr>
          <w:p w14:paraId="6E2E4284" w14:textId="211C237A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3. Non-participation How many people refused to participate or dropped out? Reasons?</w:t>
            </w:r>
          </w:p>
        </w:tc>
        <w:tc>
          <w:tcPr>
            <w:tcW w:w="4220" w:type="dxa"/>
          </w:tcPr>
          <w:p w14:paraId="7FBAC66C" w14:textId="690CA7E1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During their hospital admission, 42 patients consented to take part in this interview study. Unfortunately, </w:t>
            </w:r>
            <w:r w:rsidRPr="00CC5C0F">
              <w:rPr>
                <w:rFonts w:ascii="Arial" w:hAnsi="Arial" w:cs="Arial"/>
                <w:sz w:val="24"/>
                <w:szCs w:val="24"/>
              </w:rPr>
              <w:t>15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 of these participants were readmitted to hospital (n=2), became too ill (n=4), lost interest (n=6) or subsequently died (n=3) before an interview could take place.</w:t>
            </w:r>
          </w:p>
        </w:tc>
        <w:tc>
          <w:tcPr>
            <w:tcW w:w="1791" w:type="dxa"/>
          </w:tcPr>
          <w:p w14:paraId="3B5B22D5" w14:textId="01C41553" w:rsidR="00FB62A7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- 5</w:t>
            </w:r>
          </w:p>
        </w:tc>
      </w:tr>
      <w:tr w:rsidR="00FB62A7" w:rsidRPr="00CC5C0F" w14:paraId="0FD81E54" w14:textId="77777777" w:rsidTr="00FB62A7">
        <w:tc>
          <w:tcPr>
            <w:tcW w:w="3005" w:type="dxa"/>
          </w:tcPr>
          <w:p w14:paraId="5F7B01CF" w14:textId="77CF82F7" w:rsidR="00FB62A7" w:rsidRPr="00CC5C0F" w:rsidRDefault="00E34B1B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4220" w:type="dxa"/>
          </w:tcPr>
          <w:p w14:paraId="0D014748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051849E9" w14:textId="77777777" w:rsidR="00FB62A7" w:rsidRPr="00CC5C0F" w:rsidRDefault="00FB62A7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4B1B" w:rsidRPr="00CC5C0F" w14:paraId="03EA114E" w14:textId="77777777" w:rsidTr="00FB62A7">
        <w:tc>
          <w:tcPr>
            <w:tcW w:w="3005" w:type="dxa"/>
          </w:tcPr>
          <w:p w14:paraId="3F831305" w14:textId="77777777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4. Setting of data collection</w:t>
            </w:r>
          </w:p>
          <w:p w14:paraId="447F4044" w14:textId="227D884D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4220" w:type="dxa"/>
          </w:tcPr>
          <w:p w14:paraId="60D13F60" w14:textId="1806CDA1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Interviews took place in the participant’s home. </w:t>
            </w:r>
          </w:p>
        </w:tc>
        <w:tc>
          <w:tcPr>
            <w:tcW w:w="1791" w:type="dxa"/>
          </w:tcPr>
          <w:p w14:paraId="56793B70" w14:textId="0B2BA7CF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collection) - 4</w:t>
            </w:r>
          </w:p>
        </w:tc>
      </w:tr>
      <w:tr w:rsidR="00E34B1B" w:rsidRPr="00CC5C0F" w14:paraId="0AE20103" w14:textId="77777777" w:rsidTr="00E34B1B">
        <w:tc>
          <w:tcPr>
            <w:tcW w:w="3005" w:type="dxa"/>
          </w:tcPr>
          <w:p w14:paraId="6DF3D6AB" w14:textId="77777777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5. Presence of non-participants</w:t>
            </w:r>
          </w:p>
          <w:p w14:paraId="397C8A44" w14:textId="3E7F5B54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220" w:type="dxa"/>
          </w:tcPr>
          <w:p w14:paraId="79D12DF6" w14:textId="7C74DC06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Eight </w:t>
            </w:r>
            <w:r w:rsidRPr="00CC5C0F">
              <w:rPr>
                <w:rFonts w:ascii="Arial" w:hAnsi="Arial" w:cs="Arial"/>
                <w:sz w:val="24"/>
                <w:szCs w:val="24"/>
              </w:rPr>
              <w:t>participants requested that their family carer be interviewed at the same time as them therefore eight interviews (one participant involved two family carers) were conducted with patient-carer dyads.</w:t>
            </w:r>
          </w:p>
        </w:tc>
        <w:tc>
          <w:tcPr>
            <w:tcW w:w="1791" w:type="dxa"/>
          </w:tcPr>
          <w:p w14:paraId="68DD3FB5" w14:textId="21442B8D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- 5</w:t>
            </w:r>
          </w:p>
        </w:tc>
      </w:tr>
      <w:tr w:rsidR="00E34B1B" w:rsidRPr="00CC5C0F" w14:paraId="16D36C20" w14:textId="77777777" w:rsidTr="00E34B1B">
        <w:tc>
          <w:tcPr>
            <w:tcW w:w="3005" w:type="dxa"/>
          </w:tcPr>
          <w:p w14:paraId="7603D069" w14:textId="77777777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6. Description of sample</w:t>
            </w:r>
          </w:p>
          <w:p w14:paraId="1B4D860A" w14:textId="0B5F52F2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What are the important characteristics of the </w:t>
            </w: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>sample? e.g. demographic data, date</w:t>
            </w:r>
          </w:p>
        </w:tc>
        <w:tc>
          <w:tcPr>
            <w:tcW w:w="4220" w:type="dxa"/>
          </w:tcPr>
          <w:p w14:paraId="081BFF15" w14:textId="0DEC458A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 xml:space="preserve">21 </w:t>
            </w:r>
            <w:proofErr w:type="gramStart"/>
            <w:r w:rsidRPr="00CC5C0F">
              <w:rPr>
                <w:rFonts w:ascii="Arial" w:hAnsi="Arial" w:cs="Arial"/>
                <w:sz w:val="24"/>
                <w:szCs w:val="24"/>
              </w:rPr>
              <w:t>female</w:t>
            </w:r>
            <w:proofErr w:type="gramEnd"/>
            <w:r w:rsidRPr="00CC5C0F">
              <w:rPr>
                <w:rFonts w:ascii="Arial" w:hAnsi="Arial" w:cs="Arial"/>
                <w:sz w:val="24"/>
                <w:szCs w:val="24"/>
              </w:rPr>
              <w:t>; mean age 84 years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gramStart"/>
            <w:r w:rsidRPr="00CC5C0F">
              <w:rPr>
                <w:rFonts w:ascii="Arial" w:hAnsi="Arial" w:cs="Arial"/>
                <w:sz w:val="24"/>
                <w:szCs w:val="24"/>
              </w:rPr>
              <w:t>The majority of</w:t>
            </w:r>
            <w:proofErr w:type="gramEnd"/>
            <w:r w:rsidRPr="00CC5C0F">
              <w:rPr>
                <w:rFonts w:ascii="Arial" w:hAnsi="Arial" w:cs="Arial"/>
                <w:sz w:val="24"/>
                <w:szCs w:val="24"/>
              </w:rPr>
              <w:t xml:space="preserve"> participants were Caucasian (n=26) with one participant being of Afro-Caribbean heritage.</w:t>
            </w:r>
          </w:p>
        </w:tc>
        <w:tc>
          <w:tcPr>
            <w:tcW w:w="1791" w:type="dxa"/>
          </w:tcPr>
          <w:p w14:paraId="35158D1D" w14:textId="40289BAD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– 5 and table 1</w:t>
            </w:r>
          </w:p>
        </w:tc>
      </w:tr>
      <w:tr w:rsidR="00E34B1B" w:rsidRPr="00CC5C0F" w14:paraId="316B01C4" w14:textId="77777777" w:rsidTr="00E34B1B">
        <w:tc>
          <w:tcPr>
            <w:tcW w:w="3005" w:type="dxa"/>
          </w:tcPr>
          <w:p w14:paraId="47E7D241" w14:textId="7108B154" w:rsidR="00E34B1B" w:rsidRPr="00CC5C0F" w:rsidRDefault="00E34B1B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Data collection</w:t>
            </w:r>
          </w:p>
        </w:tc>
        <w:tc>
          <w:tcPr>
            <w:tcW w:w="4220" w:type="dxa"/>
          </w:tcPr>
          <w:p w14:paraId="2379DE28" w14:textId="77777777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54C7681" w14:textId="77777777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4B1B" w:rsidRPr="00CC5C0F" w14:paraId="139E25A7" w14:textId="77777777" w:rsidTr="00E34B1B">
        <w:tc>
          <w:tcPr>
            <w:tcW w:w="3005" w:type="dxa"/>
          </w:tcPr>
          <w:p w14:paraId="2791F7B5" w14:textId="77777777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17. Interview guide </w:t>
            </w:r>
          </w:p>
          <w:p w14:paraId="712F79F1" w14:textId="7AB25C75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Were questions, prompts, guides provided by the authors? Was </w:t>
            </w:r>
            <w:proofErr w:type="gramStart"/>
            <w:r w:rsidRPr="00CC5C0F">
              <w:rPr>
                <w:rFonts w:ascii="Arial" w:hAnsi="Arial" w:cs="Arial"/>
                <w:sz w:val="24"/>
                <w:szCs w:val="24"/>
              </w:rPr>
              <w:t>it</w:t>
            </w:r>
            <w:proofErr w:type="gramEnd"/>
            <w:r w:rsidRPr="00CC5C0F">
              <w:rPr>
                <w:rFonts w:ascii="Arial" w:hAnsi="Arial" w:cs="Arial"/>
                <w:sz w:val="24"/>
                <w:szCs w:val="24"/>
              </w:rPr>
              <w:t xml:space="preserve"> pilot tested?</w:t>
            </w:r>
          </w:p>
        </w:tc>
        <w:tc>
          <w:tcPr>
            <w:tcW w:w="4220" w:type="dxa"/>
          </w:tcPr>
          <w:p w14:paraId="4566062A" w14:textId="4EC67E70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nterviews were semi-structured using a topic guide (see supplementary material). Topic guide was piloted with PPI group to check for appropriateness of language.</w:t>
            </w:r>
          </w:p>
        </w:tc>
        <w:tc>
          <w:tcPr>
            <w:tcW w:w="1791" w:type="dxa"/>
          </w:tcPr>
          <w:p w14:paraId="76075D95" w14:textId="7AA15AC9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collection) - 4</w:t>
            </w:r>
          </w:p>
        </w:tc>
      </w:tr>
      <w:tr w:rsidR="00E34B1B" w:rsidRPr="00CC5C0F" w14:paraId="75AD7674" w14:textId="77777777" w:rsidTr="00E34B1B">
        <w:tc>
          <w:tcPr>
            <w:tcW w:w="3005" w:type="dxa"/>
          </w:tcPr>
          <w:p w14:paraId="7B841867" w14:textId="77777777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8. Repeat interviews</w:t>
            </w:r>
          </w:p>
          <w:p w14:paraId="35172959" w14:textId="15A91B09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220" w:type="dxa"/>
          </w:tcPr>
          <w:p w14:paraId="5499FF37" w14:textId="3316C69E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791" w:type="dxa"/>
          </w:tcPr>
          <w:p w14:paraId="32E0D08D" w14:textId="0BCE68BA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34B1B" w:rsidRPr="00CC5C0F" w14:paraId="3F755654" w14:textId="77777777" w:rsidTr="00E34B1B">
        <w:tc>
          <w:tcPr>
            <w:tcW w:w="3005" w:type="dxa"/>
          </w:tcPr>
          <w:p w14:paraId="5345BD05" w14:textId="77777777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19. Audio/visual recording</w:t>
            </w:r>
          </w:p>
          <w:p w14:paraId="1AA63A0D" w14:textId="35715A2F" w:rsidR="00E34B1B" w:rsidRPr="00CC5C0F" w:rsidRDefault="00E34B1B" w:rsidP="00E34B1B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220" w:type="dxa"/>
          </w:tcPr>
          <w:p w14:paraId="760DCC93" w14:textId="405C49B2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nterviews were audio recorded where consent was given.</w:t>
            </w:r>
          </w:p>
        </w:tc>
        <w:tc>
          <w:tcPr>
            <w:tcW w:w="1791" w:type="dxa"/>
          </w:tcPr>
          <w:p w14:paraId="0A6E2B07" w14:textId="1E731E45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collection) - 4</w:t>
            </w:r>
          </w:p>
        </w:tc>
      </w:tr>
      <w:tr w:rsidR="00E34B1B" w:rsidRPr="00CC5C0F" w14:paraId="02A04DFB" w14:textId="77777777" w:rsidTr="00E34B1B">
        <w:tc>
          <w:tcPr>
            <w:tcW w:w="3005" w:type="dxa"/>
          </w:tcPr>
          <w:p w14:paraId="4EF164DE" w14:textId="77777777" w:rsidR="00B40487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0. Field notes</w:t>
            </w:r>
          </w:p>
          <w:p w14:paraId="137DA37E" w14:textId="1DB77CFB" w:rsidR="00E34B1B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4220" w:type="dxa"/>
          </w:tcPr>
          <w:p w14:paraId="55F5DD7B" w14:textId="1488D236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Yes, field notes were made following each interview.</w:t>
            </w:r>
          </w:p>
        </w:tc>
        <w:tc>
          <w:tcPr>
            <w:tcW w:w="1791" w:type="dxa"/>
          </w:tcPr>
          <w:p w14:paraId="543EA72D" w14:textId="5FF51637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34B1B" w:rsidRPr="00CC5C0F" w14:paraId="7C1F1650" w14:textId="77777777" w:rsidTr="00E34B1B">
        <w:tc>
          <w:tcPr>
            <w:tcW w:w="3005" w:type="dxa"/>
          </w:tcPr>
          <w:p w14:paraId="01572544" w14:textId="77777777" w:rsidR="00B40487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21. Duration </w:t>
            </w:r>
          </w:p>
          <w:p w14:paraId="5AAFA429" w14:textId="2EE77A9A" w:rsidR="00B40487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What was the duration of the interviews or focus group? </w:t>
            </w:r>
          </w:p>
          <w:p w14:paraId="5ADC477C" w14:textId="77777777" w:rsidR="00E34B1B" w:rsidRPr="00CC5C0F" w:rsidRDefault="00E34B1B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0" w:type="dxa"/>
          </w:tcPr>
          <w:p w14:paraId="4FAF4DD2" w14:textId="3B48E04E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nterviews ranged from 26 minutes to 40 minutes in length.</w:t>
            </w:r>
          </w:p>
        </w:tc>
        <w:tc>
          <w:tcPr>
            <w:tcW w:w="1791" w:type="dxa"/>
          </w:tcPr>
          <w:p w14:paraId="13493FBE" w14:textId="75D1E65A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34B1B" w:rsidRPr="00CC5C0F" w14:paraId="6E5F6EAA" w14:textId="77777777" w:rsidTr="00E34B1B">
        <w:tc>
          <w:tcPr>
            <w:tcW w:w="3005" w:type="dxa"/>
          </w:tcPr>
          <w:p w14:paraId="12433E37" w14:textId="77777777" w:rsidR="00B40487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2. Data saturation</w:t>
            </w:r>
          </w:p>
          <w:p w14:paraId="4FA80767" w14:textId="38B686D1" w:rsidR="00E34B1B" w:rsidRPr="00CC5C0F" w:rsidRDefault="00B40487" w:rsidP="00B40487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as data saturation discussed?</w:t>
            </w:r>
          </w:p>
        </w:tc>
        <w:tc>
          <w:tcPr>
            <w:tcW w:w="4220" w:type="dxa"/>
          </w:tcPr>
          <w:p w14:paraId="7C30DC7F" w14:textId="0AD5B9E3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Yes – data analysis </w:t>
            </w:r>
            <w:r w:rsidRPr="00CC5C0F">
              <w:rPr>
                <w:rFonts w:ascii="Arial" w:hAnsi="Arial" w:cs="Arial"/>
                <w:sz w:val="24"/>
                <w:szCs w:val="24"/>
              </w:rPr>
              <w:t>continued until data saturation occurred, with no new ideas or themes emerging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1791" w:type="dxa"/>
          </w:tcPr>
          <w:p w14:paraId="7987EB6B" w14:textId="3355EBAC" w:rsidR="00E34B1B" w:rsidRPr="00CC5C0F" w:rsidRDefault="00B40487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5</w:t>
            </w:r>
          </w:p>
        </w:tc>
      </w:tr>
      <w:tr w:rsidR="00E34B1B" w:rsidRPr="00CC5C0F" w14:paraId="2BD4ADC7" w14:textId="77777777" w:rsidTr="00E34B1B">
        <w:tc>
          <w:tcPr>
            <w:tcW w:w="3005" w:type="dxa"/>
          </w:tcPr>
          <w:p w14:paraId="33A4EB9F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23. Transcripts returned </w:t>
            </w:r>
          </w:p>
          <w:p w14:paraId="5E256744" w14:textId="0EA38EAB" w:rsidR="00E34B1B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Were transcripts returned to participants for </w:t>
            </w: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>comment and/or correction?</w:t>
            </w:r>
          </w:p>
        </w:tc>
        <w:tc>
          <w:tcPr>
            <w:tcW w:w="4220" w:type="dxa"/>
          </w:tcPr>
          <w:p w14:paraId="5BF7911D" w14:textId="0A5A160E" w:rsidR="00E34B1B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91" w:type="dxa"/>
          </w:tcPr>
          <w:p w14:paraId="4386F793" w14:textId="3D0CC910" w:rsidR="00E34B1B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4C16" w:rsidRPr="00CC5C0F" w14:paraId="08FF8E9B" w14:textId="77777777" w:rsidTr="00E34B1B">
        <w:tc>
          <w:tcPr>
            <w:tcW w:w="3005" w:type="dxa"/>
          </w:tcPr>
          <w:p w14:paraId="6D29D2AF" w14:textId="77777777" w:rsidR="003B4C16" w:rsidRPr="00CC5C0F" w:rsidRDefault="003B4C16" w:rsidP="003B4C16">
            <w:pPr>
              <w:pStyle w:val="Default"/>
            </w:pPr>
            <w:r w:rsidRPr="00CC5C0F">
              <w:rPr>
                <w:b/>
                <w:bCs/>
              </w:rPr>
              <w:t xml:space="preserve">Domain 3: analysis and findings </w:t>
            </w:r>
          </w:p>
          <w:p w14:paraId="0FC0EABB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0" w:type="dxa"/>
          </w:tcPr>
          <w:p w14:paraId="76F9CDC4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857BD21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4C16" w:rsidRPr="00CC5C0F" w14:paraId="47AF03BC" w14:textId="77777777" w:rsidTr="003B4C16">
        <w:tc>
          <w:tcPr>
            <w:tcW w:w="3005" w:type="dxa"/>
          </w:tcPr>
          <w:p w14:paraId="2A817C83" w14:textId="77777777" w:rsidR="003B4C16" w:rsidRPr="00CC5C0F" w:rsidRDefault="003B4C16" w:rsidP="003B4C16">
            <w:pPr>
              <w:pStyle w:val="Default"/>
            </w:pPr>
            <w:r w:rsidRPr="00CC5C0F">
              <w:rPr>
                <w:b/>
                <w:bCs/>
              </w:rPr>
              <w:t xml:space="preserve">Data analysis </w:t>
            </w:r>
          </w:p>
          <w:p w14:paraId="21B7E616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0" w:type="dxa"/>
          </w:tcPr>
          <w:p w14:paraId="27028C59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27CEE835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4C16" w:rsidRPr="00CC5C0F" w14:paraId="772516A5" w14:textId="77777777" w:rsidTr="003B4C16">
        <w:tc>
          <w:tcPr>
            <w:tcW w:w="3005" w:type="dxa"/>
          </w:tcPr>
          <w:p w14:paraId="618F6947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4. Number of data coders</w:t>
            </w:r>
          </w:p>
          <w:p w14:paraId="202F0BE8" w14:textId="55C6BBE2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How many data coders coded the data?</w:t>
            </w:r>
          </w:p>
        </w:tc>
        <w:tc>
          <w:tcPr>
            <w:tcW w:w="4220" w:type="dxa"/>
          </w:tcPr>
          <w:p w14:paraId="47E87722" w14:textId="006B3D3A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nterviews were coded by JT and managed in groups of seven to make concurrent data collection and analysis manageable. BF independently coded a quarter of all interviews and held frequent discussions with JT to agree thematic development.</w:t>
            </w:r>
          </w:p>
        </w:tc>
        <w:tc>
          <w:tcPr>
            <w:tcW w:w="1791" w:type="dxa"/>
          </w:tcPr>
          <w:p w14:paraId="3C2F2181" w14:textId="40F4886F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4</w:t>
            </w:r>
          </w:p>
        </w:tc>
      </w:tr>
      <w:tr w:rsidR="003B4C16" w:rsidRPr="00CC5C0F" w14:paraId="327C6BDB" w14:textId="77777777" w:rsidTr="003B4C16">
        <w:tc>
          <w:tcPr>
            <w:tcW w:w="3005" w:type="dxa"/>
          </w:tcPr>
          <w:p w14:paraId="5AC541CD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5. Description of the coding tree</w:t>
            </w:r>
          </w:p>
          <w:p w14:paraId="64E2AE67" w14:textId="5C7A3E39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4220" w:type="dxa"/>
          </w:tcPr>
          <w:p w14:paraId="67498600" w14:textId="715634D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No but description of framework matrix development given. </w:t>
            </w:r>
          </w:p>
        </w:tc>
        <w:tc>
          <w:tcPr>
            <w:tcW w:w="1791" w:type="dxa"/>
          </w:tcPr>
          <w:p w14:paraId="0AA68D03" w14:textId="6A1C216A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4</w:t>
            </w:r>
          </w:p>
        </w:tc>
      </w:tr>
      <w:tr w:rsidR="003B4C16" w:rsidRPr="00CC5C0F" w14:paraId="73FBA397" w14:textId="77777777" w:rsidTr="003B4C16">
        <w:tc>
          <w:tcPr>
            <w:tcW w:w="3005" w:type="dxa"/>
          </w:tcPr>
          <w:p w14:paraId="4F5C0D76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6. Derivation of themes</w:t>
            </w:r>
          </w:p>
          <w:p w14:paraId="6A427A23" w14:textId="197D50EB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220" w:type="dxa"/>
          </w:tcPr>
          <w:p w14:paraId="135478CB" w14:textId="67499590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Themes were derived inductively from the data.</w:t>
            </w:r>
          </w:p>
        </w:tc>
        <w:tc>
          <w:tcPr>
            <w:tcW w:w="1791" w:type="dxa"/>
          </w:tcPr>
          <w:p w14:paraId="2AAAC2B0" w14:textId="37868A3B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4</w:t>
            </w:r>
          </w:p>
        </w:tc>
      </w:tr>
      <w:tr w:rsidR="003B4C16" w:rsidRPr="00CC5C0F" w14:paraId="5F5E413D" w14:textId="77777777" w:rsidTr="003B4C16">
        <w:tc>
          <w:tcPr>
            <w:tcW w:w="3005" w:type="dxa"/>
          </w:tcPr>
          <w:p w14:paraId="555CFE89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27. Software </w:t>
            </w:r>
          </w:p>
          <w:p w14:paraId="17BFC6E7" w14:textId="32788A43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220" w:type="dxa"/>
          </w:tcPr>
          <w:p w14:paraId="333E46E3" w14:textId="1BB22C25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NVivo 11</w:t>
            </w:r>
          </w:p>
        </w:tc>
        <w:tc>
          <w:tcPr>
            <w:tcW w:w="1791" w:type="dxa"/>
          </w:tcPr>
          <w:p w14:paraId="77324A6D" w14:textId="22DBD265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data analysis) - 4</w:t>
            </w:r>
          </w:p>
        </w:tc>
      </w:tr>
      <w:tr w:rsidR="003B4C16" w:rsidRPr="00CC5C0F" w14:paraId="4349A8C2" w14:textId="77777777" w:rsidTr="003B4C16">
        <w:tc>
          <w:tcPr>
            <w:tcW w:w="3005" w:type="dxa"/>
          </w:tcPr>
          <w:p w14:paraId="18F301A6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28. Participant checking</w:t>
            </w:r>
          </w:p>
          <w:p w14:paraId="3DF9B4ED" w14:textId="3D9307DC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220" w:type="dxa"/>
          </w:tcPr>
          <w:p w14:paraId="2F9EB3ED" w14:textId="5ABE7B29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 xml:space="preserve">No however findings were discussed with the PPI group to check for resonance. </w:t>
            </w:r>
          </w:p>
        </w:tc>
        <w:tc>
          <w:tcPr>
            <w:tcW w:w="1791" w:type="dxa"/>
          </w:tcPr>
          <w:p w14:paraId="76695E0A" w14:textId="5B3E1E71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Methods (</w:t>
            </w:r>
            <w:r w:rsidRPr="00CC5C0F">
              <w:rPr>
                <w:rFonts w:ascii="Arial" w:hAnsi="Arial" w:cs="Arial"/>
                <w:sz w:val="24"/>
                <w:szCs w:val="24"/>
              </w:rPr>
              <w:t>Patient and public involvement in this study</w:t>
            </w:r>
            <w:r w:rsidRPr="00CC5C0F">
              <w:rPr>
                <w:rFonts w:ascii="Arial" w:hAnsi="Arial" w:cs="Arial"/>
                <w:sz w:val="24"/>
                <w:szCs w:val="24"/>
              </w:rPr>
              <w:t>) - 3</w:t>
            </w:r>
          </w:p>
        </w:tc>
      </w:tr>
      <w:tr w:rsidR="003B4C16" w:rsidRPr="00CC5C0F" w14:paraId="700CFBF2" w14:textId="77777777" w:rsidTr="003B4C16">
        <w:tc>
          <w:tcPr>
            <w:tcW w:w="3005" w:type="dxa"/>
          </w:tcPr>
          <w:p w14:paraId="7BDBEF84" w14:textId="7B0C28D9" w:rsidR="003B4C16" w:rsidRPr="00CC5C0F" w:rsidRDefault="003B4C16" w:rsidP="002806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C0F">
              <w:rPr>
                <w:rFonts w:ascii="Arial" w:hAnsi="Arial" w:cs="Arial"/>
                <w:b/>
                <w:bCs/>
                <w:sz w:val="24"/>
                <w:szCs w:val="24"/>
              </w:rPr>
              <w:t>Reporting</w:t>
            </w:r>
          </w:p>
        </w:tc>
        <w:tc>
          <w:tcPr>
            <w:tcW w:w="4220" w:type="dxa"/>
          </w:tcPr>
          <w:p w14:paraId="3F80A160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4BBB49E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4C16" w:rsidRPr="00CC5C0F" w14:paraId="4007EBAD" w14:textId="77777777" w:rsidTr="003B4C16">
        <w:tc>
          <w:tcPr>
            <w:tcW w:w="3005" w:type="dxa"/>
          </w:tcPr>
          <w:p w14:paraId="6ECAE311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lastRenderedPageBreak/>
              <w:t xml:space="preserve">29. Quotations presented </w:t>
            </w:r>
          </w:p>
          <w:p w14:paraId="3D2A57FE" w14:textId="61C2D98A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ere participant quotations presented to illustrate the themes / findings? Was each</w:t>
            </w:r>
            <w:r w:rsidRPr="00CC5C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5C0F">
              <w:rPr>
                <w:rFonts w:ascii="Arial" w:hAnsi="Arial" w:cs="Arial"/>
                <w:sz w:val="24"/>
                <w:szCs w:val="24"/>
              </w:rPr>
              <w:t>quotation identified? e.g. participant number</w:t>
            </w:r>
          </w:p>
        </w:tc>
        <w:tc>
          <w:tcPr>
            <w:tcW w:w="4220" w:type="dxa"/>
          </w:tcPr>
          <w:p w14:paraId="1C7E8677" w14:textId="2481F95D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Yes, pseudonyms used.</w:t>
            </w:r>
          </w:p>
        </w:tc>
        <w:tc>
          <w:tcPr>
            <w:tcW w:w="1791" w:type="dxa"/>
          </w:tcPr>
          <w:p w14:paraId="3CF938E1" w14:textId="419F594A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– 6 to 12</w:t>
            </w:r>
          </w:p>
        </w:tc>
      </w:tr>
      <w:tr w:rsidR="003B4C16" w:rsidRPr="00CC5C0F" w14:paraId="2BDC1ADC" w14:textId="77777777" w:rsidTr="003B4C16">
        <w:tc>
          <w:tcPr>
            <w:tcW w:w="3005" w:type="dxa"/>
          </w:tcPr>
          <w:p w14:paraId="26042482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30. Data and findings consistent</w:t>
            </w:r>
          </w:p>
          <w:p w14:paraId="0AE920D2" w14:textId="07F95E6F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220" w:type="dxa"/>
          </w:tcPr>
          <w:p w14:paraId="2C9CCB04" w14:textId="27411093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791" w:type="dxa"/>
          </w:tcPr>
          <w:p w14:paraId="1625312C" w14:textId="0625A46F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4C16" w:rsidRPr="00CC5C0F" w14:paraId="7FEB55A0" w14:textId="77777777" w:rsidTr="003B4C16">
        <w:tc>
          <w:tcPr>
            <w:tcW w:w="3005" w:type="dxa"/>
          </w:tcPr>
          <w:p w14:paraId="42365F2C" w14:textId="77777777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31. Clarity of major themes</w:t>
            </w:r>
          </w:p>
          <w:p w14:paraId="240A49A0" w14:textId="3AEE005D" w:rsidR="003B4C16" w:rsidRPr="00CC5C0F" w:rsidRDefault="003B4C16" w:rsidP="003B4C16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220" w:type="dxa"/>
          </w:tcPr>
          <w:p w14:paraId="39B74CC0" w14:textId="0DE91AF3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791" w:type="dxa"/>
          </w:tcPr>
          <w:p w14:paraId="4808427B" w14:textId="066D5CC2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(framework analysis) – 6 and figure 1</w:t>
            </w:r>
          </w:p>
        </w:tc>
      </w:tr>
      <w:tr w:rsidR="003B4C16" w:rsidRPr="00CC5C0F" w14:paraId="2C4BACF2" w14:textId="77777777" w:rsidTr="003B4C16">
        <w:tc>
          <w:tcPr>
            <w:tcW w:w="3005" w:type="dxa"/>
          </w:tcPr>
          <w:p w14:paraId="65BC21DA" w14:textId="7777777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32. Clarity of minor themes</w:t>
            </w:r>
          </w:p>
          <w:p w14:paraId="63669015" w14:textId="15ECA8A7" w:rsidR="003B4C16" w:rsidRPr="00CC5C0F" w:rsidRDefault="003B4C16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4220" w:type="dxa"/>
          </w:tcPr>
          <w:p w14:paraId="70B260B3" w14:textId="478864F0" w:rsidR="003B4C16" w:rsidRPr="00CC5C0F" w:rsidRDefault="00CC5C0F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All themes discussed in the findings section.</w:t>
            </w:r>
          </w:p>
        </w:tc>
        <w:tc>
          <w:tcPr>
            <w:tcW w:w="1791" w:type="dxa"/>
          </w:tcPr>
          <w:p w14:paraId="0634A286" w14:textId="60B3D0A0" w:rsidR="003B4C16" w:rsidRPr="00CC5C0F" w:rsidRDefault="00CC5C0F" w:rsidP="002806F8">
            <w:pPr>
              <w:rPr>
                <w:rFonts w:ascii="Arial" w:hAnsi="Arial" w:cs="Arial"/>
                <w:sz w:val="24"/>
                <w:szCs w:val="24"/>
              </w:rPr>
            </w:pPr>
            <w:r w:rsidRPr="00CC5C0F">
              <w:rPr>
                <w:rFonts w:ascii="Arial" w:hAnsi="Arial" w:cs="Arial"/>
                <w:sz w:val="24"/>
                <w:szCs w:val="24"/>
              </w:rPr>
              <w:t>Findings – 6-12</w:t>
            </w:r>
          </w:p>
        </w:tc>
      </w:tr>
    </w:tbl>
    <w:p w14:paraId="58C6620C" w14:textId="77777777" w:rsidR="00FB62A7" w:rsidRPr="00CC5C0F" w:rsidRDefault="00FB62A7">
      <w:pPr>
        <w:rPr>
          <w:rFonts w:ascii="Arial" w:hAnsi="Arial" w:cs="Arial"/>
          <w:sz w:val="24"/>
          <w:szCs w:val="24"/>
        </w:rPr>
      </w:pPr>
    </w:p>
    <w:sectPr w:rsidR="00FB62A7" w:rsidRPr="00CC5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27CE8" w14:textId="77777777" w:rsidR="007B1244" w:rsidRDefault="007B1244" w:rsidP="00383B88">
      <w:pPr>
        <w:spacing w:after="0" w:line="240" w:lineRule="auto"/>
      </w:pPr>
      <w:r>
        <w:separator/>
      </w:r>
    </w:p>
  </w:endnote>
  <w:endnote w:type="continuationSeparator" w:id="0">
    <w:p w14:paraId="6F45EB1C" w14:textId="77777777" w:rsidR="007B1244" w:rsidRDefault="007B1244" w:rsidP="00383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04E0E" w14:textId="77777777" w:rsidR="007B1244" w:rsidRDefault="007B1244" w:rsidP="00383B88">
      <w:pPr>
        <w:spacing w:after="0" w:line="240" w:lineRule="auto"/>
      </w:pPr>
      <w:r>
        <w:separator/>
      </w:r>
    </w:p>
  </w:footnote>
  <w:footnote w:type="continuationSeparator" w:id="0">
    <w:p w14:paraId="2982132B" w14:textId="77777777" w:rsidR="007B1244" w:rsidRDefault="007B1244" w:rsidP="00383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88"/>
    <w:rsid w:val="00383B88"/>
    <w:rsid w:val="003B4C16"/>
    <w:rsid w:val="006918F4"/>
    <w:rsid w:val="007B1244"/>
    <w:rsid w:val="007F336B"/>
    <w:rsid w:val="008539EB"/>
    <w:rsid w:val="00B40487"/>
    <w:rsid w:val="00CC5C0F"/>
    <w:rsid w:val="00D54C84"/>
    <w:rsid w:val="00E34B1B"/>
    <w:rsid w:val="00F31DEB"/>
    <w:rsid w:val="00FB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A4819"/>
  <w15:chartTrackingRefBased/>
  <w15:docId w15:val="{FB3EBEB5-79E1-4A19-A4A1-566CF522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B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3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B88"/>
  </w:style>
  <w:style w:type="paragraph" w:styleId="Header">
    <w:name w:val="header"/>
    <w:basedOn w:val="Normal"/>
    <w:link w:val="HeaderChar"/>
    <w:uiPriority w:val="99"/>
    <w:unhideWhenUsed/>
    <w:rsid w:val="00383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B88"/>
  </w:style>
  <w:style w:type="table" w:styleId="TableGrid">
    <w:name w:val="Table Grid"/>
    <w:basedOn w:val="TableNormal"/>
    <w:uiPriority w:val="39"/>
    <w:rsid w:val="00FB6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04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20-08-17T17:31:00Z</dcterms:created>
  <dcterms:modified xsi:type="dcterms:W3CDTF">2020-08-17T18:44:00Z</dcterms:modified>
</cp:coreProperties>
</file>